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3D3DD" w14:textId="4B0811E6" w:rsidR="00CA7148" w:rsidRPr="00097666" w:rsidRDefault="002C2EF4" w:rsidP="00CA7148">
      <w:pPr>
        <w:pStyle w:val="Caption"/>
        <w:keepNext/>
        <w:spacing w:after="120"/>
        <w:rPr>
          <w:rFonts w:ascii="Times New Roman" w:hAnsi="Times New Roman"/>
          <w:b/>
          <w:i w:val="0"/>
          <w:color w:val="auto"/>
          <w:sz w:val="22"/>
        </w:rPr>
      </w:pPr>
      <w:bookmarkStart w:id="0" w:name="_Ref61364936"/>
      <w:r>
        <w:rPr>
          <w:rFonts w:ascii="Times New Roman" w:hAnsi="Times New Roman"/>
          <w:b/>
          <w:i w:val="0"/>
          <w:color w:val="auto"/>
          <w:sz w:val="22"/>
        </w:rPr>
        <w:t>Additional file</w:t>
      </w:r>
      <w:r w:rsidR="00CA7148" w:rsidRPr="00097666">
        <w:rPr>
          <w:rFonts w:ascii="Times New Roman" w:hAnsi="Times New Roman"/>
          <w:b/>
          <w:i w:val="0"/>
          <w:color w:val="auto"/>
          <w:sz w:val="22"/>
        </w:rPr>
        <w:t xml:space="preserve"> </w:t>
      </w:r>
      <w:r w:rsidR="00CA7148" w:rsidRPr="00097666">
        <w:rPr>
          <w:rFonts w:ascii="Times New Roman" w:hAnsi="Times New Roman"/>
          <w:b/>
          <w:i w:val="0"/>
          <w:color w:val="auto"/>
          <w:sz w:val="22"/>
        </w:rPr>
        <w:fldChar w:fldCharType="begin"/>
      </w:r>
      <w:r w:rsidR="00CA7148" w:rsidRPr="00097666">
        <w:rPr>
          <w:rFonts w:ascii="Times New Roman" w:hAnsi="Times New Roman"/>
          <w:b/>
          <w:i w:val="0"/>
          <w:color w:val="auto"/>
          <w:sz w:val="22"/>
        </w:rPr>
        <w:instrText xml:space="preserve"> SEQ Table \* ARABIC </w:instrText>
      </w:r>
      <w:r w:rsidR="00CA7148" w:rsidRPr="00097666">
        <w:rPr>
          <w:rFonts w:ascii="Times New Roman" w:hAnsi="Times New Roman"/>
          <w:b/>
          <w:i w:val="0"/>
          <w:color w:val="auto"/>
          <w:sz w:val="22"/>
        </w:rPr>
        <w:fldChar w:fldCharType="separate"/>
      </w:r>
      <w:r w:rsidR="00CA7148" w:rsidRPr="00097666">
        <w:rPr>
          <w:rFonts w:ascii="Times New Roman" w:hAnsi="Times New Roman"/>
          <w:b/>
          <w:i w:val="0"/>
          <w:noProof/>
          <w:color w:val="auto"/>
          <w:sz w:val="22"/>
        </w:rPr>
        <w:t>2</w:t>
      </w:r>
      <w:r w:rsidR="00CA7148" w:rsidRPr="00097666">
        <w:rPr>
          <w:rFonts w:ascii="Times New Roman" w:hAnsi="Times New Roman"/>
          <w:b/>
          <w:i w:val="0"/>
          <w:color w:val="auto"/>
          <w:sz w:val="22"/>
        </w:rPr>
        <w:fldChar w:fldCharType="end"/>
      </w:r>
      <w:bookmarkEnd w:id="0"/>
      <w:r w:rsidR="00CA7148" w:rsidRPr="00097666">
        <w:rPr>
          <w:rFonts w:ascii="Times New Roman" w:hAnsi="Times New Roman"/>
          <w:b/>
          <w:i w:val="0"/>
          <w:color w:val="auto"/>
          <w:sz w:val="22"/>
        </w:rPr>
        <w:t xml:space="preserve">. </w:t>
      </w:r>
      <w:r>
        <w:rPr>
          <w:rFonts w:ascii="Times New Roman" w:hAnsi="Times New Roman"/>
          <w:b/>
          <w:i w:val="0"/>
          <w:color w:val="auto"/>
          <w:sz w:val="22"/>
        </w:rPr>
        <w:t>Table of b</w:t>
      </w:r>
      <w:r w:rsidR="00CA7148">
        <w:rPr>
          <w:rFonts w:ascii="Times New Roman" w:hAnsi="Times New Roman"/>
          <w:b/>
          <w:i w:val="0"/>
          <w:color w:val="auto"/>
          <w:sz w:val="22"/>
        </w:rPr>
        <w:t>reast cancer clinic s</w:t>
      </w:r>
      <w:r w:rsidR="00CA7148" w:rsidRPr="00097666">
        <w:rPr>
          <w:rFonts w:ascii="Times New Roman" w:hAnsi="Times New Roman"/>
          <w:b/>
          <w:i w:val="0"/>
          <w:color w:val="auto"/>
          <w:sz w:val="22"/>
        </w:rPr>
        <w:t>taff numbers</w:t>
      </w:r>
      <w:r w:rsidR="00CA7148">
        <w:rPr>
          <w:rFonts w:ascii="Times New Roman" w:hAnsi="Times New Roman"/>
          <w:b/>
          <w:i w:val="0"/>
          <w:color w:val="auto"/>
          <w:sz w:val="22"/>
        </w:rPr>
        <w:t xml:space="preserve"> applied in the </w:t>
      </w:r>
      <w:proofErr w:type="spellStart"/>
      <w:r w:rsidR="00CA7148">
        <w:rPr>
          <w:rFonts w:ascii="Times New Roman" w:hAnsi="Times New Roman"/>
          <w:b/>
          <w:i w:val="0"/>
          <w:color w:val="auto"/>
          <w:sz w:val="22"/>
        </w:rPr>
        <w:t>PinPoint</w:t>
      </w:r>
      <w:proofErr w:type="spellEnd"/>
      <w:r w:rsidR="00CA7148">
        <w:rPr>
          <w:rFonts w:ascii="Times New Roman" w:hAnsi="Times New Roman"/>
          <w:b/>
          <w:i w:val="0"/>
          <w:color w:val="auto"/>
          <w:sz w:val="22"/>
        </w:rPr>
        <w:t xml:space="preserve"> capacity mode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47"/>
        <w:gridCol w:w="1341"/>
        <w:gridCol w:w="820"/>
        <w:gridCol w:w="1034"/>
        <w:gridCol w:w="1488"/>
        <w:gridCol w:w="1488"/>
        <w:gridCol w:w="1488"/>
      </w:tblGrid>
      <w:tr w:rsidR="00CA7148" w:rsidRPr="00097666" w14:paraId="7148A916" w14:textId="77777777" w:rsidTr="002C2EF4">
        <w:trPr>
          <w:trHeight w:val="315"/>
        </w:trPr>
        <w:tc>
          <w:tcPr>
            <w:tcW w:w="748" w:type="pct"/>
            <w:vMerge w:val="restart"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3ABA3" w14:textId="77777777" w:rsidR="00CA7148" w:rsidRPr="002C2EF4" w:rsidRDefault="00CA7148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2"/>
              </w:rPr>
            </w:pPr>
            <w:r w:rsidRPr="002C2EF4">
              <w:rPr>
                <w:rFonts w:ascii="Times New Roman" w:hAnsi="Times New Roman"/>
                <w:b/>
                <w:bCs/>
                <w:szCs w:val="22"/>
              </w:rPr>
              <w:t>Clinic</w:t>
            </w:r>
          </w:p>
        </w:tc>
        <w:tc>
          <w:tcPr>
            <w:tcW w:w="1774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EC6AB3" w14:textId="77777777" w:rsidR="00CA7148" w:rsidRPr="002C2EF4" w:rsidRDefault="00CA7148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2"/>
              </w:rPr>
            </w:pPr>
            <w:r w:rsidRPr="002C2EF4">
              <w:rPr>
                <w:rFonts w:ascii="Times New Roman" w:hAnsi="Times New Roman"/>
                <w:b/>
                <w:bCs/>
                <w:szCs w:val="22"/>
              </w:rPr>
              <w:t>Surgical staff</w:t>
            </w:r>
          </w:p>
        </w:tc>
        <w:tc>
          <w:tcPr>
            <w:tcW w:w="2478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C630BC" w14:textId="77777777" w:rsidR="00CA7148" w:rsidRPr="002C2EF4" w:rsidRDefault="00CA7148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2"/>
              </w:rPr>
            </w:pPr>
            <w:r w:rsidRPr="002C2EF4">
              <w:rPr>
                <w:rFonts w:ascii="Times New Roman" w:hAnsi="Times New Roman"/>
                <w:b/>
                <w:bCs/>
                <w:szCs w:val="22"/>
              </w:rPr>
              <w:t>Radiographer staff</w:t>
            </w:r>
          </w:p>
        </w:tc>
      </w:tr>
      <w:tr w:rsidR="00CA7148" w:rsidRPr="00097666" w14:paraId="1C5F4BE9" w14:textId="77777777" w:rsidTr="002C2EF4">
        <w:trPr>
          <w:trHeight w:val="624"/>
        </w:trPr>
        <w:tc>
          <w:tcPr>
            <w:tcW w:w="748" w:type="pct"/>
            <w:vMerge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8B9686" w14:textId="77777777" w:rsidR="00CA7148" w:rsidRPr="002C2EF4" w:rsidRDefault="00CA7148" w:rsidP="008D3437">
            <w:pPr>
              <w:spacing w:after="0" w:line="240" w:lineRule="auto"/>
              <w:rPr>
                <w:rFonts w:ascii="Times New Roman" w:hAnsi="Times New Roman"/>
                <w:b/>
                <w:bCs/>
                <w:szCs w:val="22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A4AF4" w14:textId="77777777" w:rsidR="00CA7148" w:rsidRPr="002C2EF4" w:rsidRDefault="00CA7148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2"/>
              </w:rPr>
            </w:pPr>
            <w:r w:rsidRPr="002C2EF4">
              <w:rPr>
                <w:rFonts w:ascii="Times New Roman" w:hAnsi="Times New Roman"/>
                <w:b/>
                <w:bCs/>
                <w:szCs w:val="22"/>
              </w:rPr>
              <w:t>Consultants</w:t>
            </w:r>
          </w:p>
        </w:tc>
        <w:tc>
          <w:tcPr>
            <w:tcW w:w="456" w:type="pct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A35ED" w14:textId="77777777" w:rsidR="00CA7148" w:rsidRPr="002C2EF4" w:rsidRDefault="00CA7148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2"/>
              </w:rPr>
            </w:pPr>
            <w:r w:rsidRPr="002C2EF4">
              <w:rPr>
                <w:rFonts w:ascii="Times New Roman" w:hAnsi="Times New Roman"/>
                <w:b/>
                <w:bCs/>
                <w:szCs w:val="22"/>
              </w:rPr>
              <w:t>NPs</w:t>
            </w:r>
          </w:p>
        </w:tc>
        <w:tc>
          <w:tcPr>
            <w:tcW w:w="574" w:type="pct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3A348" w14:textId="77777777" w:rsidR="00CA7148" w:rsidRPr="002C2EF4" w:rsidRDefault="00CA7148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2"/>
              </w:rPr>
            </w:pPr>
            <w:r w:rsidRPr="002C2EF4">
              <w:rPr>
                <w:rFonts w:ascii="Times New Roman" w:hAnsi="Times New Roman"/>
                <w:b/>
                <w:bCs/>
                <w:szCs w:val="22"/>
              </w:rPr>
              <w:t>PAs</w:t>
            </w:r>
          </w:p>
        </w:tc>
        <w:tc>
          <w:tcPr>
            <w:tcW w:w="826" w:type="pct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8BE75B" w14:textId="77777777" w:rsidR="00CA7148" w:rsidRPr="002C2EF4" w:rsidRDefault="00CA7148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2"/>
              </w:rPr>
            </w:pPr>
            <w:r w:rsidRPr="002C2EF4">
              <w:rPr>
                <w:rFonts w:ascii="Times New Roman" w:hAnsi="Times New Roman"/>
                <w:b/>
                <w:bCs/>
                <w:szCs w:val="22"/>
              </w:rPr>
              <w:t>Band 6 non-sonographers</w:t>
            </w:r>
          </w:p>
        </w:tc>
        <w:tc>
          <w:tcPr>
            <w:tcW w:w="826" w:type="pct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784F9" w14:textId="77777777" w:rsidR="00CA7148" w:rsidRPr="002C2EF4" w:rsidRDefault="00CA7148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2"/>
              </w:rPr>
            </w:pPr>
            <w:r w:rsidRPr="002C2EF4">
              <w:rPr>
                <w:rFonts w:ascii="Times New Roman" w:hAnsi="Times New Roman"/>
                <w:b/>
                <w:bCs/>
                <w:szCs w:val="22"/>
              </w:rPr>
              <w:t>Band 6 sonographers</w:t>
            </w:r>
          </w:p>
        </w:tc>
        <w:tc>
          <w:tcPr>
            <w:tcW w:w="826" w:type="pct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F5021F" w14:textId="77777777" w:rsidR="00CA7148" w:rsidRPr="002C2EF4" w:rsidRDefault="00CA7148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2"/>
              </w:rPr>
            </w:pPr>
            <w:r w:rsidRPr="002C2EF4">
              <w:rPr>
                <w:rFonts w:ascii="Times New Roman" w:hAnsi="Times New Roman"/>
                <w:b/>
                <w:bCs/>
                <w:szCs w:val="22"/>
              </w:rPr>
              <w:t>Band 7 sonographers</w:t>
            </w:r>
          </w:p>
        </w:tc>
      </w:tr>
      <w:tr w:rsidR="00CA7148" w:rsidRPr="00097666" w14:paraId="013AED09" w14:textId="77777777" w:rsidTr="008D3437">
        <w:trPr>
          <w:trHeight w:val="283"/>
        </w:trPr>
        <w:tc>
          <w:tcPr>
            <w:tcW w:w="748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FEBA9" w14:textId="77777777" w:rsidR="00CA7148" w:rsidRPr="00097666" w:rsidRDefault="00CA7148" w:rsidP="008D3437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97666">
              <w:rPr>
                <w:rFonts w:ascii="Times New Roman" w:hAnsi="Times New Roman"/>
                <w:color w:val="000000"/>
                <w:szCs w:val="22"/>
              </w:rPr>
              <w:t>MON AM</w:t>
            </w:r>
          </w:p>
        </w:tc>
        <w:tc>
          <w:tcPr>
            <w:tcW w:w="745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066D9" w14:textId="77777777" w:rsidR="00CA7148" w:rsidRPr="00097666" w:rsidRDefault="00CA7148" w:rsidP="008D34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097666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456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64C00" w14:textId="77777777" w:rsidR="00CA7148" w:rsidRPr="00097666" w:rsidRDefault="00CA7148" w:rsidP="008D34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097666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574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E8C8B" w14:textId="77777777" w:rsidR="00CA7148" w:rsidRPr="00097666" w:rsidRDefault="00CA7148" w:rsidP="008D34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097666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826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28397" w14:textId="77777777" w:rsidR="00CA7148" w:rsidRPr="00097666" w:rsidRDefault="00CA7148" w:rsidP="008D34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097666">
              <w:rPr>
                <w:rFonts w:ascii="Times New Roman" w:hAnsi="Times New Roman"/>
                <w:color w:val="000000"/>
                <w:szCs w:val="22"/>
              </w:rPr>
              <w:t>5</w:t>
            </w:r>
          </w:p>
        </w:tc>
        <w:tc>
          <w:tcPr>
            <w:tcW w:w="826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F228D" w14:textId="77777777" w:rsidR="00CA7148" w:rsidRPr="00097666" w:rsidRDefault="00CA7148" w:rsidP="008D34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097666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826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D6E3C" w14:textId="77777777" w:rsidR="00CA7148" w:rsidRPr="00097666" w:rsidRDefault="00CA7148" w:rsidP="008D34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097666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</w:tr>
      <w:tr w:rsidR="00CA7148" w:rsidRPr="00097666" w14:paraId="0DE98DB2" w14:textId="77777777" w:rsidTr="008D3437">
        <w:trPr>
          <w:trHeight w:val="283"/>
        </w:trPr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421B3" w14:textId="77777777" w:rsidR="00CA7148" w:rsidRPr="00097666" w:rsidRDefault="00CA7148" w:rsidP="008D3437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97666">
              <w:rPr>
                <w:rFonts w:ascii="Times New Roman" w:hAnsi="Times New Roman"/>
                <w:color w:val="000000"/>
                <w:szCs w:val="22"/>
              </w:rPr>
              <w:t>TUES AM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DA90B" w14:textId="77777777" w:rsidR="00CA7148" w:rsidRPr="00097666" w:rsidRDefault="00CA7148" w:rsidP="008D34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097666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AE835" w14:textId="77777777" w:rsidR="00CA7148" w:rsidRPr="00097666" w:rsidRDefault="00CA7148" w:rsidP="008D34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097666">
              <w:rPr>
                <w:rFonts w:ascii="Times New Roman" w:hAnsi="Times New Roman"/>
                <w:color w:val="000000"/>
                <w:szCs w:val="22"/>
              </w:rPr>
              <w:t>0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B1197" w14:textId="77777777" w:rsidR="00CA7148" w:rsidRPr="00097666" w:rsidRDefault="00CA7148" w:rsidP="008D34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097666">
              <w:rPr>
                <w:rFonts w:ascii="Times New Roman" w:hAnsi="Times New Roman"/>
                <w:color w:val="000000"/>
                <w:szCs w:val="22"/>
              </w:rPr>
              <w:t>0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ED3FA" w14:textId="77777777" w:rsidR="00CA7148" w:rsidRPr="00097666" w:rsidRDefault="00CA7148" w:rsidP="008D34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097666">
              <w:rPr>
                <w:rFonts w:ascii="Times New Roman" w:hAnsi="Times New Roman"/>
                <w:color w:val="000000"/>
                <w:szCs w:val="22"/>
              </w:rPr>
              <w:t>5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6FD0E" w14:textId="77777777" w:rsidR="00CA7148" w:rsidRPr="00097666" w:rsidRDefault="00CA7148" w:rsidP="008D34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097666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6D6C1" w14:textId="77777777" w:rsidR="00CA7148" w:rsidRPr="00097666" w:rsidRDefault="00CA7148" w:rsidP="008D34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097666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</w:tr>
      <w:tr w:rsidR="00CA7148" w:rsidRPr="00097666" w14:paraId="003D5299" w14:textId="77777777" w:rsidTr="008D3437">
        <w:trPr>
          <w:trHeight w:val="283"/>
        </w:trPr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DA880" w14:textId="77777777" w:rsidR="00CA7148" w:rsidRPr="00097666" w:rsidRDefault="00CA7148" w:rsidP="008D3437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97666">
              <w:rPr>
                <w:rFonts w:ascii="Times New Roman" w:hAnsi="Times New Roman"/>
                <w:color w:val="000000"/>
                <w:szCs w:val="22"/>
              </w:rPr>
              <w:t>TUES PM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6113D" w14:textId="77777777" w:rsidR="00CA7148" w:rsidRPr="00097666" w:rsidRDefault="00CA7148" w:rsidP="008D34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097666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029B9" w14:textId="77777777" w:rsidR="00CA7148" w:rsidRPr="00097666" w:rsidRDefault="00CA7148" w:rsidP="008D34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097666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D92DF" w14:textId="77777777" w:rsidR="00CA7148" w:rsidRPr="00097666" w:rsidRDefault="00CA7148" w:rsidP="008D34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097666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847BC" w14:textId="77777777" w:rsidR="00CA7148" w:rsidRPr="00097666" w:rsidRDefault="00CA7148" w:rsidP="008D34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097666">
              <w:rPr>
                <w:rFonts w:ascii="Times New Roman" w:hAnsi="Times New Roman"/>
                <w:color w:val="000000"/>
                <w:szCs w:val="22"/>
              </w:rPr>
              <w:t>5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4BF27" w14:textId="77777777" w:rsidR="00CA7148" w:rsidRPr="00097666" w:rsidRDefault="00CA7148" w:rsidP="008D34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097666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61C6D" w14:textId="77777777" w:rsidR="00CA7148" w:rsidRPr="00097666" w:rsidRDefault="00CA7148" w:rsidP="008D34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097666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</w:tr>
      <w:tr w:rsidR="00CA7148" w:rsidRPr="00097666" w14:paraId="459807C1" w14:textId="77777777" w:rsidTr="008D3437">
        <w:trPr>
          <w:trHeight w:val="283"/>
        </w:trPr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6789F" w14:textId="77777777" w:rsidR="00CA7148" w:rsidRPr="00097666" w:rsidRDefault="00CA7148" w:rsidP="008D3437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97666">
              <w:rPr>
                <w:rFonts w:ascii="Times New Roman" w:hAnsi="Times New Roman"/>
                <w:color w:val="000000"/>
                <w:szCs w:val="22"/>
              </w:rPr>
              <w:t>WEDS AM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E38B6" w14:textId="77777777" w:rsidR="00CA7148" w:rsidRPr="00097666" w:rsidRDefault="00CA7148" w:rsidP="008D34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097666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29B3F" w14:textId="77777777" w:rsidR="00CA7148" w:rsidRPr="00097666" w:rsidRDefault="00CA7148" w:rsidP="008D34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097666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AA6C4" w14:textId="77777777" w:rsidR="00CA7148" w:rsidRPr="00097666" w:rsidRDefault="00CA7148" w:rsidP="008D34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097666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C6FBE" w14:textId="77777777" w:rsidR="00CA7148" w:rsidRPr="00097666" w:rsidRDefault="00CA7148" w:rsidP="008D34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097666">
              <w:rPr>
                <w:rFonts w:ascii="Times New Roman" w:hAnsi="Times New Roman"/>
                <w:color w:val="000000"/>
                <w:szCs w:val="22"/>
              </w:rPr>
              <w:t>5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78AE4" w14:textId="77777777" w:rsidR="00CA7148" w:rsidRPr="00097666" w:rsidRDefault="00CA7148" w:rsidP="008D34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097666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80F83" w14:textId="77777777" w:rsidR="00CA7148" w:rsidRPr="00097666" w:rsidRDefault="00CA7148" w:rsidP="008D34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097666">
              <w:rPr>
                <w:rFonts w:ascii="Times New Roman" w:hAnsi="Times New Roman"/>
                <w:color w:val="000000"/>
                <w:szCs w:val="22"/>
              </w:rPr>
              <w:t>5</w:t>
            </w:r>
          </w:p>
        </w:tc>
      </w:tr>
      <w:tr w:rsidR="00CA7148" w:rsidRPr="00097666" w14:paraId="13A8D2A9" w14:textId="77777777" w:rsidTr="008D3437">
        <w:trPr>
          <w:trHeight w:val="283"/>
        </w:trPr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E57EB" w14:textId="77777777" w:rsidR="00CA7148" w:rsidRPr="00097666" w:rsidRDefault="00CA7148" w:rsidP="008D3437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97666">
              <w:rPr>
                <w:rFonts w:ascii="Times New Roman" w:hAnsi="Times New Roman"/>
                <w:color w:val="000000"/>
                <w:szCs w:val="22"/>
              </w:rPr>
              <w:t>WEDS PM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FC649" w14:textId="77777777" w:rsidR="00CA7148" w:rsidRPr="00097666" w:rsidRDefault="00CA7148" w:rsidP="008D34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097666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6B85B" w14:textId="77777777" w:rsidR="00CA7148" w:rsidRPr="00097666" w:rsidRDefault="00CA7148" w:rsidP="008D34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097666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B7318" w14:textId="77777777" w:rsidR="00CA7148" w:rsidRPr="00097666" w:rsidRDefault="00CA7148" w:rsidP="008D34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097666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B3942" w14:textId="77777777" w:rsidR="00CA7148" w:rsidRPr="00097666" w:rsidRDefault="00CA7148" w:rsidP="008D34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097666">
              <w:rPr>
                <w:rFonts w:ascii="Times New Roman" w:hAnsi="Times New Roman"/>
                <w:color w:val="000000"/>
                <w:szCs w:val="22"/>
              </w:rPr>
              <w:t>5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07523" w14:textId="77777777" w:rsidR="00CA7148" w:rsidRPr="00097666" w:rsidRDefault="00CA7148" w:rsidP="008D34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097666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AA997" w14:textId="77777777" w:rsidR="00CA7148" w:rsidRPr="00097666" w:rsidRDefault="00CA7148" w:rsidP="008D34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097666">
              <w:rPr>
                <w:rFonts w:ascii="Times New Roman" w:hAnsi="Times New Roman"/>
                <w:color w:val="000000"/>
                <w:szCs w:val="22"/>
              </w:rPr>
              <w:t>5</w:t>
            </w:r>
          </w:p>
        </w:tc>
      </w:tr>
      <w:tr w:rsidR="00CA7148" w:rsidRPr="00097666" w14:paraId="0BBB728D" w14:textId="77777777" w:rsidTr="008D3437">
        <w:trPr>
          <w:trHeight w:val="283"/>
        </w:trPr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657D7" w14:textId="77777777" w:rsidR="00CA7148" w:rsidRPr="00097666" w:rsidRDefault="00CA7148" w:rsidP="008D3437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97666">
              <w:rPr>
                <w:rFonts w:ascii="Times New Roman" w:hAnsi="Times New Roman"/>
                <w:color w:val="000000"/>
                <w:szCs w:val="22"/>
              </w:rPr>
              <w:t>THURS AM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4A0A8" w14:textId="77777777" w:rsidR="00CA7148" w:rsidRPr="00097666" w:rsidRDefault="00CA7148" w:rsidP="008D34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097666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426CC" w14:textId="77777777" w:rsidR="00CA7148" w:rsidRPr="00097666" w:rsidRDefault="00CA7148" w:rsidP="008D34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097666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12AD1" w14:textId="77777777" w:rsidR="00CA7148" w:rsidRPr="00097666" w:rsidRDefault="00CA7148" w:rsidP="008D34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097666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44B13" w14:textId="77777777" w:rsidR="00CA7148" w:rsidRPr="00097666" w:rsidRDefault="00CA7148" w:rsidP="008D34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097666">
              <w:rPr>
                <w:rFonts w:ascii="Times New Roman" w:hAnsi="Times New Roman"/>
                <w:color w:val="000000"/>
                <w:szCs w:val="22"/>
              </w:rPr>
              <w:t>6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0E5C1" w14:textId="77777777" w:rsidR="00CA7148" w:rsidRPr="00097666" w:rsidRDefault="00CA7148" w:rsidP="008D34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097666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AEC63" w14:textId="77777777" w:rsidR="00CA7148" w:rsidRPr="00097666" w:rsidRDefault="00CA7148" w:rsidP="008D34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097666">
              <w:rPr>
                <w:rFonts w:ascii="Times New Roman" w:hAnsi="Times New Roman"/>
                <w:color w:val="000000"/>
                <w:szCs w:val="22"/>
              </w:rPr>
              <w:t>6</w:t>
            </w:r>
          </w:p>
        </w:tc>
      </w:tr>
      <w:tr w:rsidR="00CA7148" w:rsidRPr="00097666" w14:paraId="6F262AC8" w14:textId="77777777" w:rsidTr="008D3437">
        <w:trPr>
          <w:trHeight w:val="283"/>
        </w:trPr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643DF" w14:textId="77777777" w:rsidR="00CA7148" w:rsidRPr="00097666" w:rsidRDefault="00CA7148" w:rsidP="008D3437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97666">
              <w:rPr>
                <w:rFonts w:ascii="Times New Roman" w:hAnsi="Times New Roman"/>
                <w:color w:val="000000"/>
                <w:szCs w:val="22"/>
              </w:rPr>
              <w:t>THURS PM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681C7" w14:textId="77777777" w:rsidR="00CA7148" w:rsidRPr="00097666" w:rsidRDefault="00CA7148" w:rsidP="008D34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097666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D78E0" w14:textId="77777777" w:rsidR="00CA7148" w:rsidRPr="00097666" w:rsidRDefault="00CA7148" w:rsidP="008D34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097666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2EB17" w14:textId="77777777" w:rsidR="00CA7148" w:rsidRPr="00097666" w:rsidRDefault="00CA7148" w:rsidP="008D34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097666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1904B" w14:textId="77777777" w:rsidR="00CA7148" w:rsidRPr="00097666" w:rsidRDefault="00CA7148" w:rsidP="008D34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097666">
              <w:rPr>
                <w:rFonts w:ascii="Times New Roman" w:hAnsi="Times New Roman"/>
                <w:color w:val="000000"/>
                <w:szCs w:val="22"/>
              </w:rPr>
              <w:t>6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97D45" w14:textId="77777777" w:rsidR="00CA7148" w:rsidRPr="00097666" w:rsidRDefault="00CA7148" w:rsidP="008D34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097666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76262" w14:textId="77777777" w:rsidR="00CA7148" w:rsidRPr="00097666" w:rsidRDefault="00CA7148" w:rsidP="008D34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097666">
              <w:rPr>
                <w:rFonts w:ascii="Times New Roman" w:hAnsi="Times New Roman"/>
                <w:color w:val="000000"/>
                <w:szCs w:val="22"/>
              </w:rPr>
              <w:t>6</w:t>
            </w:r>
          </w:p>
        </w:tc>
      </w:tr>
      <w:tr w:rsidR="00CA7148" w:rsidRPr="00097666" w14:paraId="74477EEA" w14:textId="77777777" w:rsidTr="008D3437">
        <w:trPr>
          <w:trHeight w:val="283"/>
        </w:trPr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42B20" w14:textId="77777777" w:rsidR="00CA7148" w:rsidRPr="00097666" w:rsidRDefault="00CA7148" w:rsidP="008D3437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097666">
              <w:rPr>
                <w:rFonts w:ascii="Times New Roman" w:hAnsi="Times New Roman"/>
                <w:color w:val="000000"/>
                <w:szCs w:val="22"/>
              </w:rPr>
              <w:t>FRI AM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736D4" w14:textId="77777777" w:rsidR="00CA7148" w:rsidRPr="00097666" w:rsidRDefault="00CA7148" w:rsidP="008D34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097666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F3272" w14:textId="77777777" w:rsidR="00CA7148" w:rsidRPr="00097666" w:rsidRDefault="00CA7148" w:rsidP="008D34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097666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EE134" w14:textId="77777777" w:rsidR="00CA7148" w:rsidRPr="00097666" w:rsidRDefault="00CA7148" w:rsidP="008D34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097666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28505" w14:textId="77777777" w:rsidR="00CA7148" w:rsidRPr="00097666" w:rsidRDefault="00CA7148" w:rsidP="008D34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097666">
              <w:rPr>
                <w:rFonts w:ascii="Times New Roman" w:hAnsi="Times New Roman"/>
                <w:color w:val="000000"/>
                <w:szCs w:val="22"/>
              </w:rPr>
              <w:t>7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6033B" w14:textId="77777777" w:rsidR="00CA7148" w:rsidRPr="00097666" w:rsidRDefault="00CA7148" w:rsidP="008D34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097666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6D64A" w14:textId="77777777" w:rsidR="00CA7148" w:rsidRPr="00097666" w:rsidRDefault="00CA7148" w:rsidP="008D343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097666">
              <w:rPr>
                <w:rFonts w:ascii="Times New Roman" w:hAnsi="Times New Roman"/>
                <w:color w:val="000000"/>
                <w:szCs w:val="22"/>
              </w:rPr>
              <w:t>5</w:t>
            </w:r>
          </w:p>
        </w:tc>
      </w:tr>
      <w:tr w:rsidR="00CA7148" w:rsidRPr="00097666" w14:paraId="33A66AE3" w14:textId="77777777" w:rsidTr="008D3437">
        <w:trPr>
          <w:trHeight w:val="283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CD363" w14:textId="77777777" w:rsidR="00CA7148" w:rsidRPr="00097666" w:rsidRDefault="00CA7148" w:rsidP="008D3437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</w:rPr>
              <w:t xml:space="preserve">NP = </w:t>
            </w:r>
            <w:r w:rsidRPr="00097666"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urse </w:t>
            </w:r>
            <w:r w:rsidRPr="00097666"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ractitioner; PA =</w:t>
            </w:r>
            <w:r w:rsidRPr="00097666">
              <w:rPr>
                <w:rFonts w:ascii="Times New Roman" w:hAnsi="Times New Roman"/>
                <w:sz w:val="20"/>
                <w:szCs w:val="20"/>
              </w:rPr>
              <w:t xml:space="preserve"> P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hysician </w:t>
            </w:r>
            <w:r w:rsidRPr="00097666">
              <w:rPr>
                <w:rFonts w:ascii="Times New Roman" w:hAnsi="Times New Roman"/>
                <w:sz w:val="20"/>
                <w:szCs w:val="20"/>
              </w:rPr>
              <w:t>As</w:t>
            </w:r>
            <w:r>
              <w:rPr>
                <w:rFonts w:ascii="Times New Roman" w:hAnsi="Times New Roman"/>
                <w:sz w:val="20"/>
                <w:szCs w:val="20"/>
              </w:rPr>
              <w:t>sociate.</w:t>
            </w:r>
          </w:p>
        </w:tc>
      </w:tr>
    </w:tbl>
    <w:p w14:paraId="125F4BED" w14:textId="77777777" w:rsidR="00CA7148" w:rsidRPr="00097666" w:rsidRDefault="00CA7148" w:rsidP="00CA7148">
      <w:pPr>
        <w:rPr>
          <w:rFonts w:ascii="Times New Roman" w:hAnsi="Times New Roman"/>
        </w:rPr>
      </w:pPr>
    </w:p>
    <w:p w14:paraId="0D28EBF7" w14:textId="77777777" w:rsidR="00F81BAA" w:rsidRDefault="002C2EF4"/>
    <w:sectPr w:rsidR="00F81B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148"/>
    <w:rsid w:val="002C2EF4"/>
    <w:rsid w:val="00843EE6"/>
    <w:rsid w:val="00CA7148"/>
    <w:rsid w:val="00F41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5D39B"/>
  <w15:chartTrackingRefBased/>
  <w15:docId w15:val="{3BE418CA-F397-4D68-AA1B-37FCCB835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148"/>
    <w:pPr>
      <w:spacing w:after="120" w:line="360" w:lineRule="auto"/>
      <w:jc w:val="both"/>
    </w:pPr>
    <w:rPr>
      <w:rFonts w:eastAsia="Times New Roman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A7148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Smith [AUHE]</dc:creator>
  <cp:keywords/>
  <dc:description/>
  <cp:lastModifiedBy>Alison Smith [AUHE]</cp:lastModifiedBy>
  <cp:revision>2</cp:revision>
  <dcterms:created xsi:type="dcterms:W3CDTF">2021-04-29T13:45:00Z</dcterms:created>
  <dcterms:modified xsi:type="dcterms:W3CDTF">2021-11-03T12:06:00Z</dcterms:modified>
</cp:coreProperties>
</file>